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FB325" w14:textId="01BC8F12" w:rsidR="00F97ED8" w:rsidRPr="007F53C5" w:rsidRDefault="007F53C5" w:rsidP="00F97ED8">
      <w:pPr>
        <w:rPr>
          <w:b/>
          <w:bCs/>
          <w:sz w:val="28"/>
          <w:szCs w:val="28"/>
        </w:rPr>
      </w:pPr>
      <w:r w:rsidRPr="007F53C5">
        <w:rPr>
          <w:b/>
          <w:bCs/>
          <w:sz w:val="28"/>
          <w:szCs w:val="28"/>
        </w:rPr>
        <w:t>Multimedia Appendix 8</w:t>
      </w:r>
      <w:r>
        <w:rPr>
          <w:b/>
          <w:bCs/>
          <w:sz w:val="28"/>
          <w:szCs w:val="28"/>
        </w:rPr>
        <w:t>:</w:t>
      </w:r>
      <w:r w:rsidRPr="007F53C5">
        <w:rPr>
          <w:b/>
          <w:bCs/>
          <w:sz w:val="28"/>
          <w:szCs w:val="28"/>
        </w:rPr>
        <w:t xml:space="preserve"> Features of data used in AI algorithms</w:t>
      </w:r>
    </w:p>
    <w:tbl>
      <w:tblPr>
        <w:tblStyle w:val="PlainTable215"/>
        <w:tblW w:w="13410" w:type="dxa"/>
        <w:tblInd w:w="-54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20"/>
        <w:gridCol w:w="810"/>
        <w:gridCol w:w="990"/>
        <w:gridCol w:w="2070"/>
        <w:gridCol w:w="5760"/>
        <w:gridCol w:w="2160"/>
      </w:tblGrid>
      <w:tr w:rsidR="007F53C5" w:rsidRPr="00F860DA" w14:paraId="5F819E0A" w14:textId="77777777" w:rsidTr="00A14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E7E6E6"/>
            <w:noWrap/>
            <w:vAlign w:val="center"/>
            <w:hideMark/>
          </w:tcPr>
          <w:p w14:paraId="18048E4F" w14:textId="77777777" w:rsidR="007F53C5" w:rsidRPr="000419D5" w:rsidRDefault="007F53C5" w:rsidP="00A1423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3B419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Study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[</w:t>
            </w:r>
            <w:r w:rsidRPr="000419D5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f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810" w:type="dxa"/>
            <w:shd w:val="clear" w:color="auto" w:fill="E7E6E6"/>
            <w:vAlign w:val="center"/>
          </w:tcPr>
          <w:p w14:paraId="01D41F95" w14:textId="77777777" w:rsidR="007F53C5" w:rsidRPr="00122813" w:rsidRDefault="007F53C5" w:rsidP="00A142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22813">
              <w:rPr>
                <w:sz w:val="20"/>
                <w:szCs w:val="20"/>
              </w:rPr>
              <w:t>Dataset size</w:t>
            </w:r>
          </w:p>
        </w:tc>
        <w:tc>
          <w:tcPr>
            <w:tcW w:w="990" w:type="dxa"/>
            <w:shd w:val="clear" w:color="auto" w:fill="E7E6E6"/>
            <w:noWrap/>
            <w:vAlign w:val="center"/>
            <w:hideMark/>
          </w:tcPr>
          <w:p w14:paraId="41CC3C8E" w14:textId="77777777" w:rsidR="007F53C5" w:rsidRPr="00122813" w:rsidRDefault="007F53C5" w:rsidP="00A142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22813">
              <w:rPr>
                <w:sz w:val="20"/>
                <w:szCs w:val="20"/>
              </w:rPr>
              <w:t>Data source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533BF63B" w14:textId="77777777" w:rsidR="007F53C5" w:rsidRPr="00122813" w:rsidRDefault="007F53C5" w:rsidP="00A142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22813">
              <w:rPr>
                <w:sz w:val="20"/>
                <w:szCs w:val="20"/>
              </w:rPr>
              <w:t>Data types</w:t>
            </w:r>
          </w:p>
        </w:tc>
        <w:tc>
          <w:tcPr>
            <w:tcW w:w="5760" w:type="dxa"/>
            <w:shd w:val="clear" w:color="auto" w:fill="E7E6E6"/>
            <w:vAlign w:val="center"/>
          </w:tcPr>
          <w:p w14:paraId="3E62180A" w14:textId="77777777" w:rsidR="007F53C5" w:rsidRPr="00122813" w:rsidRDefault="007F53C5" w:rsidP="00A142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22813">
              <w:rPr>
                <w:sz w:val="20"/>
                <w:szCs w:val="20"/>
              </w:rPr>
              <w:t>Data input to AI algorithm</w:t>
            </w:r>
          </w:p>
        </w:tc>
        <w:tc>
          <w:tcPr>
            <w:tcW w:w="2160" w:type="dxa"/>
            <w:shd w:val="clear" w:color="auto" w:fill="E7E6E6"/>
            <w:vAlign w:val="center"/>
          </w:tcPr>
          <w:p w14:paraId="544112F8" w14:textId="77777777" w:rsidR="007F53C5" w:rsidRPr="00122813" w:rsidRDefault="007F53C5" w:rsidP="00A142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22813">
              <w:rPr>
                <w:sz w:val="20"/>
                <w:szCs w:val="20"/>
              </w:rPr>
              <w:t>Number of features</w:t>
            </w:r>
          </w:p>
        </w:tc>
      </w:tr>
      <w:tr w:rsidR="00C741AD" w:rsidRPr="00C741AD" w14:paraId="7307CD7A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A98DFB2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damczyk [19]</w:t>
            </w:r>
          </w:p>
        </w:tc>
        <w:tc>
          <w:tcPr>
            <w:tcW w:w="810" w:type="dxa"/>
            <w:vAlign w:val="center"/>
          </w:tcPr>
          <w:p w14:paraId="25CA5F05" w14:textId="254DE5CD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5FAC14DC" w14:textId="18400C55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67A93827" w14:textId="03CC91D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61DC1026" w14:textId="41D411B6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526475CB" w14:textId="5A0BC01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5, 10</w:t>
            </w:r>
          </w:p>
        </w:tc>
      </w:tr>
      <w:tr w:rsidR="00C741AD" w:rsidRPr="00C741AD" w14:paraId="0B4A6C74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D62AE45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Aminifar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20]</w:t>
            </w:r>
          </w:p>
        </w:tc>
        <w:tc>
          <w:tcPr>
            <w:tcW w:w="810" w:type="dxa"/>
            <w:vAlign w:val="center"/>
          </w:tcPr>
          <w:p w14:paraId="1DC444BE" w14:textId="7FA87923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0D8DDEEE" w14:textId="08EE5824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16AE02E4" w14:textId="4168B461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2CB1A1AC" w14:textId="7A1B8CEF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359409D8" w14:textId="62151696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C741AD" w:rsidRPr="00C741AD" w14:paraId="1970DA31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12F4E78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rsalan [21]</w:t>
            </w:r>
          </w:p>
        </w:tc>
        <w:tc>
          <w:tcPr>
            <w:tcW w:w="810" w:type="dxa"/>
            <w:vAlign w:val="center"/>
          </w:tcPr>
          <w:p w14:paraId="4EE23180" w14:textId="3427AD8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990" w:type="dxa"/>
            <w:noWrap/>
            <w:vAlign w:val="center"/>
          </w:tcPr>
          <w:p w14:paraId="5691E885" w14:textId="6845173B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36921B2C" w14:textId="03ABB09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1E292D32" w14:textId="51AFE40B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EEG data</w:t>
            </w:r>
          </w:p>
        </w:tc>
        <w:tc>
          <w:tcPr>
            <w:tcW w:w="2160" w:type="dxa"/>
            <w:vAlign w:val="center"/>
          </w:tcPr>
          <w:p w14:paraId="2CB79236" w14:textId="33C6E73D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C741AD" w:rsidRPr="00C741AD" w14:paraId="1623BEF7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96F4299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rsalan [22]</w:t>
            </w:r>
          </w:p>
        </w:tc>
        <w:tc>
          <w:tcPr>
            <w:tcW w:w="810" w:type="dxa"/>
            <w:vAlign w:val="center"/>
          </w:tcPr>
          <w:p w14:paraId="5C5AB548" w14:textId="0D2145F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EE972DC" w14:textId="3D9931B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7CE82461" w14:textId="0939D30C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70C8A1DC" w14:textId="74E5957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EEG data</w:t>
            </w:r>
          </w:p>
        </w:tc>
        <w:tc>
          <w:tcPr>
            <w:tcW w:w="2160" w:type="dxa"/>
            <w:vAlign w:val="center"/>
          </w:tcPr>
          <w:p w14:paraId="5BF6623E" w14:textId="0B34D9A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741AD" w:rsidRPr="00C741AD" w14:paraId="253E9CA9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461C66B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Bai [23]</w:t>
            </w:r>
          </w:p>
        </w:tc>
        <w:tc>
          <w:tcPr>
            <w:tcW w:w="810" w:type="dxa"/>
            <w:vAlign w:val="center"/>
          </w:tcPr>
          <w:p w14:paraId="6605FC04" w14:textId="4EC1EEC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950</w:t>
            </w:r>
          </w:p>
        </w:tc>
        <w:tc>
          <w:tcPr>
            <w:tcW w:w="990" w:type="dxa"/>
            <w:noWrap/>
            <w:vAlign w:val="center"/>
          </w:tcPr>
          <w:p w14:paraId="0EA21D1E" w14:textId="3915EA70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7C43BE71" w14:textId="3555AD8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</w:t>
            </w:r>
          </w:p>
        </w:tc>
        <w:tc>
          <w:tcPr>
            <w:tcW w:w="5760" w:type="dxa"/>
            <w:vAlign w:val="center"/>
          </w:tcPr>
          <w:p w14:paraId="4DEDFE3E" w14:textId="7D72F2D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heart rate data, location, sleep data, smartphone usage data, social interaction</w:t>
            </w:r>
          </w:p>
        </w:tc>
        <w:tc>
          <w:tcPr>
            <w:tcW w:w="2160" w:type="dxa"/>
            <w:vAlign w:val="center"/>
          </w:tcPr>
          <w:p w14:paraId="3E3F80D7" w14:textId="7F16B100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4, 5, 7-13, 17, 18, 20, 34-37, 44, 48, 75</w:t>
            </w:r>
          </w:p>
        </w:tc>
      </w:tr>
      <w:tr w:rsidR="00C741AD" w:rsidRPr="00C741AD" w14:paraId="5170265B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E0CD017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Bennett [24]</w:t>
            </w:r>
          </w:p>
        </w:tc>
        <w:tc>
          <w:tcPr>
            <w:tcW w:w="810" w:type="dxa"/>
            <w:vAlign w:val="center"/>
          </w:tcPr>
          <w:p w14:paraId="7C97F43E" w14:textId="73A5089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6C81F252" w14:textId="18CFAF2B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503A211C" w14:textId="63BF06A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, self-reported data</w:t>
            </w:r>
          </w:p>
        </w:tc>
        <w:tc>
          <w:tcPr>
            <w:tcW w:w="5760" w:type="dxa"/>
            <w:vAlign w:val="center"/>
          </w:tcPr>
          <w:p w14:paraId="6115099C" w14:textId="11EFF1B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loneliness level, quality of life, sleep data, social interaction</w:t>
            </w:r>
          </w:p>
        </w:tc>
        <w:tc>
          <w:tcPr>
            <w:tcW w:w="2160" w:type="dxa"/>
            <w:vAlign w:val="center"/>
          </w:tcPr>
          <w:p w14:paraId="7F1E88B9" w14:textId="7A16FD7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C741AD" w:rsidRPr="00C741AD" w14:paraId="005DF74E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67C425B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Chikersal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25]</w:t>
            </w:r>
          </w:p>
        </w:tc>
        <w:tc>
          <w:tcPr>
            <w:tcW w:w="810" w:type="dxa"/>
            <w:vAlign w:val="center"/>
          </w:tcPr>
          <w:p w14:paraId="780A79F7" w14:textId="4009F1D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44F601ED" w14:textId="727FCE59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2CB4AB0E" w14:textId="0963A435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</w:t>
            </w:r>
          </w:p>
        </w:tc>
        <w:tc>
          <w:tcPr>
            <w:tcW w:w="5760" w:type="dxa"/>
            <w:vAlign w:val="center"/>
          </w:tcPr>
          <w:p w14:paraId="2A12F647" w14:textId="5007D04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location, sleep data, smartphone usage data, social interaction</w:t>
            </w:r>
          </w:p>
        </w:tc>
        <w:tc>
          <w:tcPr>
            <w:tcW w:w="2160" w:type="dxa"/>
            <w:vAlign w:val="center"/>
          </w:tcPr>
          <w:p w14:paraId="347ED27E" w14:textId="67E0405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741AD" w:rsidRPr="00C741AD" w14:paraId="50D198D2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FE52269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 [26]</w:t>
            </w:r>
          </w:p>
        </w:tc>
        <w:tc>
          <w:tcPr>
            <w:tcW w:w="810" w:type="dxa"/>
            <w:vAlign w:val="center"/>
          </w:tcPr>
          <w:p w14:paraId="0465DD08" w14:textId="0F320D7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52DD3753" w14:textId="2C1C225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0BA04692" w14:textId="209C5B09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1EBFF33B" w14:textId="77A1962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heart rate data, light exposure, mood status, sleep data</w:t>
            </w:r>
          </w:p>
        </w:tc>
        <w:tc>
          <w:tcPr>
            <w:tcW w:w="2160" w:type="dxa"/>
            <w:vAlign w:val="center"/>
          </w:tcPr>
          <w:p w14:paraId="44E2EE02" w14:textId="61AE801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C741AD" w:rsidRPr="00C741AD" w14:paraId="02E2FE26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3E07ED1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i [27]</w:t>
            </w:r>
          </w:p>
        </w:tc>
        <w:tc>
          <w:tcPr>
            <w:tcW w:w="810" w:type="dxa"/>
            <w:vAlign w:val="center"/>
          </w:tcPr>
          <w:p w14:paraId="266DD931" w14:textId="7374006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570144</w:t>
            </w:r>
          </w:p>
        </w:tc>
        <w:tc>
          <w:tcPr>
            <w:tcW w:w="990" w:type="dxa"/>
            <w:noWrap/>
            <w:vAlign w:val="center"/>
          </w:tcPr>
          <w:p w14:paraId="5F31E84B" w14:textId="771DF779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18A967A1" w14:textId="7F598D5D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35F951EC" w14:textId="426DD1C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ircadian rhythms</w:t>
            </w:r>
          </w:p>
        </w:tc>
        <w:tc>
          <w:tcPr>
            <w:tcW w:w="2160" w:type="dxa"/>
            <w:vAlign w:val="center"/>
          </w:tcPr>
          <w:p w14:paraId="38C89AAF" w14:textId="598C108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C741AD" w:rsidRPr="00C741AD" w14:paraId="44737FBC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93CB1B9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i [28]</w:t>
            </w:r>
          </w:p>
        </w:tc>
        <w:tc>
          <w:tcPr>
            <w:tcW w:w="810" w:type="dxa"/>
            <w:vAlign w:val="center"/>
          </w:tcPr>
          <w:p w14:paraId="087AEFB6" w14:textId="6896B5F5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6F4ADA01" w14:textId="4E5E671B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259A3DBE" w14:textId="2C5871D6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293F72B9" w14:textId="0C8E335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EDA data, heart rate data, skin temperature</w:t>
            </w:r>
          </w:p>
        </w:tc>
        <w:tc>
          <w:tcPr>
            <w:tcW w:w="2160" w:type="dxa"/>
            <w:vAlign w:val="center"/>
          </w:tcPr>
          <w:p w14:paraId="0220EEBD" w14:textId="322ACA91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4, 156, 160</w:t>
            </w:r>
          </w:p>
        </w:tc>
      </w:tr>
      <w:tr w:rsidR="00C741AD" w:rsidRPr="00C741AD" w14:paraId="0957A5A6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DF8162F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outts [29]</w:t>
            </w:r>
          </w:p>
        </w:tc>
        <w:tc>
          <w:tcPr>
            <w:tcW w:w="810" w:type="dxa"/>
            <w:vAlign w:val="center"/>
          </w:tcPr>
          <w:p w14:paraId="5177CD1C" w14:textId="474C4FA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7C04824F" w14:textId="16A6482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54081A6B" w14:textId="5929809C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55EA4F50" w14:textId="7F484AB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Heart rate data</w:t>
            </w:r>
          </w:p>
        </w:tc>
        <w:tc>
          <w:tcPr>
            <w:tcW w:w="2160" w:type="dxa"/>
            <w:vAlign w:val="center"/>
          </w:tcPr>
          <w:p w14:paraId="18F1A51A" w14:textId="2B0F71E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C741AD" w:rsidRPr="00C741AD" w14:paraId="54DA6D90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27A848F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Dai [30]</w:t>
            </w:r>
          </w:p>
        </w:tc>
        <w:tc>
          <w:tcPr>
            <w:tcW w:w="810" w:type="dxa"/>
            <w:vAlign w:val="center"/>
          </w:tcPr>
          <w:p w14:paraId="313C1EB8" w14:textId="64663BE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6A73383C" w14:textId="042BF09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614139E6" w14:textId="261F6C69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1E57202C" w14:textId="65F57AEB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coping, demographic data, depression level, heart rate data, negative problem orientation, post-traumatic stress disorder status, psychiatric status, sleep data</w:t>
            </w:r>
          </w:p>
        </w:tc>
        <w:tc>
          <w:tcPr>
            <w:tcW w:w="2160" w:type="dxa"/>
            <w:vAlign w:val="center"/>
          </w:tcPr>
          <w:p w14:paraId="0F79F5E1" w14:textId="6FC85ECB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C741AD" w:rsidRPr="00C741AD" w14:paraId="68DA2F9B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AAA0953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eng [31]</w:t>
            </w:r>
          </w:p>
        </w:tc>
        <w:tc>
          <w:tcPr>
            <w:tcW w:w="810" w:type="dxa"/>
            <w:vAlign w:val="center"/>
          </w:tcPr>
          <w:p w14:paraId="48349117" w14:textId="3AC5802C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23AEF454" w14:textId="47C506A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09DFED3F" w14:textId="47AB3E1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6E9D3C3C" w14:textId="7EE3F814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heart rate data</w:t>
            </w:r>
          </w:p>
        </w:tc>
        <w:tc>
          <w:tcPr>
            <w:tcW w:w="2160" w:type="dxa"/>
            <w:vAlign w:val="center"/>
          </w:tcPr>
          <w:p w14:paraId="211CCC66" w14:textId="44F57E5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C741AD" w:rsidRPr="00C741AD" w14:paraId="1C4234E1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5614340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rogner [32]</w:t>
            </w:r>
          </w:p>
        </w:tc>
        <w:tc>
          <w:tcPr>
            <w:tcW w:w="810" w:type="dxa"/>
            <w:vAlign w:val="center"/>
          </w:tcPr>
          <w:p w14:paraId="4F5D9DFB" w14:textId="1B79985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558274B5" w14:textId="2ED3386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08C42B62" w14:textId="77610D79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68C10A18" w14:textId="2918073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50AD1D19" w14:textId="2D6D32DC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C741AD" w:rsidRPr="00C741AD" w14:paraId="0452AF50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2F36BB0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ukuda [33]</w:t>
            </w:r>
          </w:p>
        </w:tc>
        <w:tc>
          <w:tcPr>
            <w:tcW w:w="810" w:type="dxa"/>
            <w:vAlign w:val="center"/>
          </w:tcPr>
          <w:p w14:paraId="3F771182" w14:textId="5D02AA74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55E78882" w14:textId="24B9AF9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2E6CCCBA" w14:textId="5851FFC9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1EF6CBD2" w14:textId="01C7645A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Sleep data</w:t>
            </w:r>
          </w:p>
        </w:tc>
        <w:tc>
          <w:tcPr>
            <w:tcW w:w="2160" w:type="dxa"/>
            <w:vAlign w:val="center"/>
          </w:tcPr>
          <w:p w14:paraId="7CF5FF5E" w14:textId="0ABCB8D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C741AD" w:rsidRPr="00C741AD" w14:paraId="03CC6440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31C54C5" w14:textId="37BC0B58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lvan-Tejada [34]</w:t>
            </w:r>
          </w:p>
        </w:tc>
        <w:tc>
          <w:tcPr>
            <w:tcW w:w="810" w:type="dxa"/>
            <w:vAlign w:val="center"/>
          </w:tcPr>
          <w:p w14:paraId="20ECF910" w14:textId="1373DE2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3E1B9914" w14:textId="4C3CEDA3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43CC6BEF" w14:textId="287FFB71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1455773C" w14:textId="6D98A1B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2DCBF03F" w14:textId="508C732F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2, 5, 38</w:t>
            </w:r>
          </w:p>
        </w:tc>
      </w:tr>
      <w:tr w:rsidR="00C741AD" w:rsidRPr="00C741AD" w14:paraId="7436FFBB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32EAA0A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rcia-Ceja [35]</w:t>
            </w:r>
          </w:p>
        </w:tc>
        <w:tc>
          <w:tcPr>
            <w:tcW w:w="810" w:type="dxa"/>
            <w:vAlign w:val="center"/>
          </w:tcPr>
          <w:p w14:paraId="403E23B7" w14:textId="22DC114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2AECF468" w14:textId="029117E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5F68F3D9" w14:textId="30D405A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585FC344" w14:textId="09A5970B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6CD2F612" w14:textId="0B82E939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741AD" w:rsidRPr="00C741AD" w14:paraId="6DC2D397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CFD980D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rcia-Ceja [36]</w:t>
            </w:r>
          </w:p>
        </w:tc>
        <w:tc>
          <w:tcPr>
            <w:tcW w:w="810" w:type="dxa"/>
            <w:vAlign w:val="center"/>
          </w:tcPr>
          <w:p w14:paraId="27BF12F3" w14:textId="1D7D2E64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6846C13A" w14:textId="751FD9BF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7D6FBCD0" w14:textId="0471F4D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42AB633C" w14:textId="79F494F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440ACF63" w14:textId="4A4D7836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741AD" w:rsidRPr="00C741AD" w14:paraId="26E27DD3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63C44C2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Ghandeharioun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37]</w:t>
            </w:r>
          </w:p>
        </w:tc>
        <w:tc>
          <w:tcPr>
            <w:tcW w:w="810" w:type="dxa"/>
            <w:vAlign w:val="center"/>
          </w:tcPr>
          <w:p w14:paraId="3126BEE3" w14:textId="1B86DABA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707</w:t>
            </w:r>
          </w:p>
        </w:tc>
        <w:tc>
          <w:tcPr>
            <w:tcW w:w="990" w:type="dxa"/>
            <w:noWrap/>
            <w:vAlign w:val="center"/>
          </w:tcPr>
          <w:p w14:paraId="3675E055" w14:textId="134FDF8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632BFCDC" w14:textId="7192773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, self-reported data</w:t>
            </w:r>
          </w:p>
        </w:tc>
        <w:tc>
          <w:tcPr>
            <w:tcW w:w="5760" w:type="dxa"/>
            <w:vAlign w:val="center"/>
          </w:tcPr>
          <w:p w14:paraId="299077EA" w14:textId="5C98AE6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alcohol, drug, and caffeine consumption, anxiety level, EDA data, location, mood status, sleep data, smartphone usage data, social interaction, stress level</w:t>
            </w:r>
          </w:p>
        </w:tc>
        <w:tc>
          <w:tcPr>
            <w:tcW w:w="2160" w:type="dxa"/>
            <w:vAlign w:val="center"/>
          </w:tcPr>
          <w:p w14:paraId="26550661" w14:textId="4849C98B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741AD" w:rsidRPr="00C741AD" w14:paraId="589186AE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A01BF2C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riffiths [38]</w:t>
            </w:r>
          </w:p>
        </w:tc>
        <w:tc>
          <w:tcPr>
            <w:tcW w:w="810" w:type="dxa"/>
            <w:vAlign w:val="center"/>
          </w:tcPr>
          <w:p w14:paraId="100FEBAE" w14:textId="277827AF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4DD12CE1" w14:textId="7A3EFE41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6CB39631" w14:textId="3F305B23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4095C991" w14:textId="53ECF575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sleep data</w:t>
            </w:r>
          </w:p>
        </w:tc>
        <w:tc>
          <w:tcPr>
            <w:tcW w:w="2160" w:type="dxa"/>
            <w:vAlign w:val="center"/>
          </w:tcPr>
          <w:p w14:paraId="4D628B94" w14:textId="1A324669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6, 10, 36</w:t>
            </w:r>
          </w:p>
        </w:tc>
      </w:tr>
      <w:tr w:rsidR="00C741AD" w:rsidRPr="00C741AD" w14:paraId="71F9BA0B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1E899D9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u [39]</w:t>
            </w:r>
          </w:p>
        </w:tc>
        <w:tc>
          <w:tcPr>
            <w:tcW w:w="810" w:type="dxa"/>
            <w:vAlign w:val="center"/>
          </w:tcPr>
          <w:p w14:paraId="33631577" w14:textId="153118E9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7B3B44D4" w14:textId="5DAD0E0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2BCC679D" w14:textId="7327B9C8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5BAFA968" w14:textId="1AEFB5A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udio data</w:t>
            </w:r>
          </w:p>
        </w:tc>
        <w:tc>
          <w:tcPr>
            <w:tcW w:w="2160" w:type="dxa"/>
            <w:vAlign w:val="center"/>
          </w:tcPr>
          <w:p w14:paraId="7D02DD89" w14:textId="65E140CD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741AD" w:rsidRPr="00C741AD" w14:paraId="3329796D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46319C8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Ihmig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0]</w:t>
            </w:r>
          </w:p>
        </w:tc>
        <w:tc>
          <w:tcPr>
            <w:tcW w:w="810" w:type="dxa"/>
            <w:vAlign w:val="center"/>
          </w:tcPr>
          <w:p w14:paraId="38E0C2C8" w14:textId="00D89D8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219D442E" w14:textId="52FF2915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294D642A" w14:textId="0631587B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</w:t>
            </w:r>
          </w:p>
        </w:tc>
        <w:tc>
          <w:tcPr>
            <w:tcW w:w="5760" w:type="dxa"/>
            <w:vAlign w:val="center"/>
          </w:tcPr>
          <w:p w14:paraId="190875BA" w14:textId="090A32B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EDA data, heart rate data</w:t>
            </w:r>
          </w:p>
        </w:tc>
        <w:tc>
          <w:tcPr>
            <w:tcW w:w="2160" w:type="dxa"/>
            <w:vAlign w:val="center"/>
          </w:tcPr>
          <w:p w14:paraId="74992B92" w14:textId="5A55B8AB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C741AD" w:rsidRPr="00C741AD" w14:paraId="39585C7D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92407F6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cobson [41]</w:t>
            </w:r>
          </w:p>
        </w:tc>
        <w:tc>
          <w:tcPr>
            <w:tcW w:w="810" w:type="dxa"/>
            <w:vAlign w:val="center"/>
          </w:tcPr>
          <w:p w14:paraId="56525F81" w14:textId="2CF6742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3126AA5C" w14:textId="012A21C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336264BD" w14:textId="6CFC6F0A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60BF6DEA" w14:textId="5457D12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2AE8A03F" w14:textId="61767BB5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C741AD" w:rsidRPr="00C741AD" w14:paraId="487DFD59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DE10BD1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cobson [42]</w:t>
            </w:r>
          </w:p>
        </w:tc>
        <w:tc>
          <w:tcPr>
            <w:tcW w:w="810" w:type="dxa"/>
            <w:vAlign w:val="center"/>
          </w:tcPr>
          <w:p w14:paraId="0D8F13B1" w14:textId="2B550251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3250</w:t>
            </w:r>
          </w:p>
        </w:tc>
        <w:tc>
          <w:tcPr>
            <w:tcW w:w="990" w:type="dxa"/>
            <w:noWrap/>
            <w:vAlign w:val="center"/>
          </w:tcPr>
          <w:p w14:paraId="44F31AB5" w14:textId="21D7F9F9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3D546E71" w14:textId="2D19A9A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6B1DB2F9" w14:textId="5E28CBEC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sleep data</w:t>
            </w:r>
          </w:p>
        </w:tc>
        <w:tc>
          <w:tcPr>
            <w:tcW w:w="2160" w:type="dxa"/>
            <w:vAlign w:val="center"/>
          </w:tcPr>
          <w:p w14:paraId="6D67F70F" w14:textId="26AB6093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C741AD" w:rsidRPr="00C741AD" w14:paraId="486857A4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46D25C3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kobsen [43]</w:t>
            </w:r>
          </w:p>
        </w:tc>
        <w:tc>
          <w:tcPr>
            <w:tcW w:w="810" w:type="dxa"/>
            <w:vAlign w:val="center"/>
          </w:tcPr>
          <w:p w14:paraId="0A4E68EF" w14:textId="228B67C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7D1C4A0C" w14:textId="0E26A8D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4151BB86" w14:textId="05224D1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7793E59C" w14:textId="2110BCEB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7FDC7B04" w14:textId="2FF89535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741AD" w:rsidRPr="00C741AD" w14:paraId="543DD3F6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5F70CE9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Jin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4]</w:t>
            </w:r>
          </w:p>
        </w:tc>
        <w:tc>
          <w:tcPr>
            <w:tcW w:w="810" w:type="dxa"/>
            <w:vAlign w:val="center"/>
          </w:tcPr>
          <w:p w14:paraId="51B73AC8" w14:textId="62E2A6E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3600</w:t>
            </w:r>
          </w:p>
        </w:tc>
        <w:tc>
          <w:tcPr>
            <w:tcW w:w="990" w:type="dxa"/>
            <w:noWrap/>
            <w:vAlign w:val="center"/>
          </w:tcPr>
          <w:p w14:paraId="7D56F952" w14:textId="759D9C25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0CA7C9DC" w14:textId="4D67BC01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1BF7B532" w14:textId="7BECC57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audio data</w:t>
            </w:r>
          </w:p>
        </w:tc>
        <w:tc>
          <w:tcPr>
            <w:tcW w:w="2160" w:type="dxa"/>
            <w:vAlign w:val="center"/>
          </w:tcPr>
          <w:p w14:paraId="08EF0274" w14:textId="44F8046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C741AD" w:rsidRPr="00C741AD" w14:paraId="74A124E7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2F96A91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han [45]</w:t>
            </w:r>
          </w:p>
        </w:tc>
        <w:tc>
          <w:tcPr>
            <w:tcW w:w="810" w:type="dxa"/>
            <w:vAlign w:val="center"/>
          </w:tcPr>
          <w:p w14:paraId="157A3397" w14:textId="7618F864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709583</w:t>
            </w:r>
          </w:p>
        </w:tc>
        <w:tc>
          <w:tcPr>
            <w:tcW w:w="990" w:type="dxa"/>
            <w:noWrap/>
            <w:vAlign w:val="center"/>
          </w:tcPr>
          <w:p w14:paraId="0C19E573" w14:textId="3A7C3DB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58842C17" w14:textId="1A9E04C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619C5ADA" w14:textId="54208F15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465637A2" w14:textId="19F11FFD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C741AD" w:rsidRPr="00C741AD" w14:paraId="2D216A60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511B710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im [46]</w:t>
            </w:r>
          </w:p>
        </w:tc>
        <w:tc>
          <w:tcPr>
            <w:tcW w:w="810" w:type="dxa"/>
            <w:vAlign w:val="center"/>
          </w:tcPr>
          <w:p w14:paraId="73A8D878" w14:textId="06C12AD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2F8576DF" w14:textId="4B585C23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2E2E057B" w14:textId="2D0A147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36950990" w14:textId="3B4D3D3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depression level, light exposure, sleep data</w:t>
            </w:r>
          </w:p>
        </w:tc>
        <w:tc>
          <w:tcPr>
            <w:tcW w:w="2160" w:type="dxa"/>
            <w:vAlign w:val="center"/>
          </w:tcPr>
          <w:p w14:paraId="0E9CB6E7" w14:textId="033C5EA4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C741AD" w:rsidRPr="00C741AD" w14:paraId="26B5E895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5FAB006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Kulam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7]</w:t>
            </w:r>
          </w:p>
        </w:tc>
        <w:tc>
          <w:tcPr>
            <w:tcW w:w="810" w:type="dxa"/>
            <w:vAlign w:val="center"/>
          </w:tcPr>
          <w:p w14:paraId="2D3FDD80" w14:textId="3F9330E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06215324" w14:textId="490782C6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477F452C" w14:textId="2AAC898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788D928E" w14:textId="21C64C9B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6A3C4F2A" w14:textId="6FBFE150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C741AD" w:rsidRPr="00C741AD" w14:paraId="3388F948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BA86C4E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umar [48]</w:t>
            </w:r>
          </w:p>
        </w:tc>
        <w:tc>
          <w:tcPr>
            <w:tcW w:w="810" w:type="dxa"/>
            <w:vAlign w:val="center"/>
          </w:tcPr>
          <w:p w14:paraId="774FAD72" w14:textId="6B83D6CB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46BDE8B2" w14:textId="544ECD2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7E94DF49" w14:textId="63349645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3046DF91" w14:textId="05DD7F4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29FB94D2" w14:textId="548D9A0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C741AD" w:rsidRPr="00C741AD" w14:paraId="58F01DB8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8D01374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Llamocc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9]</w:t>
            </w:r>
          </w:p>
        </w:tc>
        <w:tc>
          <w:tcPr>
            <w:tcW w:w="810" w:type="dxa"/>
            <w:vAlign w:val="center"/>
          </w:tcPr>
          <w:p w14:paraId="518709E1" w14:textId="2E96DE9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4492D42E" w14:textId="17D38F9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4FE2C193" w14:textId="0290825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49290E93" w14:textId="1FCDB75C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 xml:space="preserve">Activity data, </w:t>
            </w:r>
            <w:r w:rsidRPr="00C741AD">
              <w:rPr>
                <w:rFonts w:asciiTheme="majorBidi" w:hAnsiTheme="majorBidi" w:cstheme="majorBidi"/>
                <w:sz w:val="20"/>
                <w:szCs w:val="20"/>
              </w:rPr>
              <w:t>irritability</w:t>
            </w:r>
            <w:r w:rsidRPr="00C741AD">
              <w:rPr>
                <w:rFonts w:asciiTheme="majorBidi" w:hAnsiTheme="majorBidi" w:cstheme="majorBidi"/>
                <w:sz w:val="20"/>
                <w:szCs w:val="20"/>
              </w:rPr>
              <w:t xml:space="preserve"> level, motivation level, sleep data</w:t>
            </w:r>
          </w:p>
        </w:tc>
        <w:tc>
          <w:tcPr>
            <w:tcW w:w="2160" w:type="dxa"/>
            <w:vAlign w:val="center"/>
          </w:tcPr>
          <w:p w14:paraId="47210601" w14:textId="6D41BD1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C741AD" w:rsidRPr="00C741AD" w14:paraId="30732868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EB0EF04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Lu [50]</w:t>
            </w:r>
          </w:p>
        </w:tc>
        <w:tc>
          <w:tcPr>
            <w:tcW w:w="810" w:type="dxa"/>
            <w:vAlign w:val="center"/>
          </w:tcPr>
          <w:p w14:paraId="34CE37C2" w14:textId="5A36242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663DD601" w14:textId="2A379A4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6D47DDF8" w14:textId="2DEF4534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</w:t>
            </w:r>
          </w:p>
        </w:tc>
        <w:tc>
          <w:tcPr>
            <w:tcW w:w="5760" w:type="dxa"/>
            <w:vAlign w:val="center"/>
          </w:tcPr>
          <w:p w14:paraId="791B6BBA" w14:textId="31FA0DB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depression level, heart rate data, location, sleep data</w:t>
            </w:r>
          </w:p>
        </w:tc>
        <w:tc>
          <w:tcPr>
            <w:tcW w:w="2160" w:type="dxa"/>
            <w:vAlign w:val="center"/>
          </w:tcPr>
          <w:p w14:paraId="2C00A97F" w14:textId="53EACF33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8, 36</w:t>
            </w:r>
          </w:p>
        </w:tc>
      </w:tr>
      <w:tr w:rsidR="00C741AD" w:rsidRPr="00C741AD" w14:paraId="4C508D49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CE1EB42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ahendran [51]</w:t>
            </w:r>
          </w:p>
        </w:tc>
        <w:tc>
          <w:tcPr>
            <w:tcW w:w="810" w:type="dxa"/>
            <w:vAlign w:val="center"/>
          </w:tcPr>
          <w:p w14:paraId="120B15C7" w14:textId="2EDCED6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7200</w:t>
            </w:r>
          </w:p>
        </w:tc>
        <w:tc>
          <w:tcPr>
            <w:tcW w:w="990" w:type="dxa"/>
            <w:noWrap/>
            <w:vAlign w:val="center"/>
          </w:tcPr>
          <w:p w14:paraId="4E4F1BC1" w14:textId="3225444B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4BE89840" w14:textId="084BF77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3525A0A0" w14:textId="5AB9D02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heart rate data, sleep data</w:t>
            </w:r>
          </w:p>
        </w:tc>
        <w:tc>
          <w:tcPr>
            <w:tcW w:w="2160" w:type="dxa"/>
            <w:vAlign w:val="center"/>
          </w:tcPr>
          <w:p w14:paraId="7F8FD7A3" w14:textId="05D12FB8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C741AD" w:rsidRPr="00C741AD" w14:paraId="5E1F4B55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9491A23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Makhmutov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52]</w:t>
            </w:r>
          </w:p>
        </w:tc>
        <w:tc>
          <w:tcPr>
            <w:tcW w:w="810" w:type="dxa"/>
            <w:vAlign w:val="center"/>
          </w:tcPr>
          <w:p w14:paraId="147C8AC8" w14:textId="06AD5DD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08E4DAE0" w14:textId="257453DF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4EAD6A0A" w14:textId="5F28807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6DC9D0FB" w14:textId="04F9141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urrent therapies, demographic data, depression level, health care utilization, lifestyle changes, medical history, sleep data</w:t>
            </w:r>
          </w:p>
        </w:tc>
        <w:tc>
          <w:tcPr>
            <w:tcW w:w="2160" w:type="dxa"/>
            <w:vAlign w:val="center"/>
          </w:tcPr>
          <w:p w14:paraId="726314BB" w14:textId="659BA62C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3, 30</w:t>
            </w:r>
          </w:p>
        </w:tc>
      </w:tr>
      <w:tr w:rsidR="00C741AD" w:rsidRPr="00C741AD" w14:paraId="21EC8917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199F064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allikarjun [53]</w:t>
            </w:r>
          </w:p>
        </w:tc>
        <w:tc>
          <w:tcPr>
            <w:tcW w:w="810" w:type="dxa"/>
            <w:vAlign w:val="center"/>
          </w:tcPr>
          <w:p w14:paraId="39A8177A" w14:textId="61D96FE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00997393" w14:textId="7AC25FB6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19F3701F" w14:textId="44E9DB7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2B212510" w14:textId="157BBC0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EEG data</w:t>
            </w:r>
          </w:p>
        </w:tc>
        <w:tc>
          <w:tcPr>
            <w:tcW w:w="2160" w:type="dxa"/>
            <w:vAlign w:val="center"/>
          </w:tcPr>
          <w:p w14:paraId="3197A6F3" w14:textId="1CF9A6C8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C741AD" w:rsidRPr="00C741AD" w14:paraId="29E85E88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A53FA28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4]</w:t>
            </w:r>
          </w:p>
        </w:tc>
        <w:tc>
          <w:tcPr>
            <w:tcW w:w="810" w:type="dxa"/>
            <w:vAlign w:val="center"/>
          </w:tcPr>
          <w:p w14:paraId="52B0949A" w14:textId="3A5AE8A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5B41C5C0" w14:textId="0DDEB0D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054C4B31" w14:textId="508EB286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5AED549E" w14:textId="3F15EC8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audio data</w:t>
            </w:r>
          </w:p>
        </w:tc>
        <w:tc>
          <w:tcPr>
            <w:tcW w:w="2160" w:type="dxa"/>
            <w:vAlign w:val="center"/>
          </w:tcPr>
          <w:p w14:paraId="5DD4059E" w14:textId="4D804DF5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C741AD" w:rsidRPr="00C741AD" w14:paraId="01DEFAF5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27F62F8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5]</w:t>
            </w:r>
          </w:p>
        </w:tc>
        <w:tc>
          <w:tcPr>
            <w:tcW w:w="810" w:type="dxa"/>
            <w:vAlign w:val="center"/>
          </w:tcPr>
          <w:p w14:paraId="7C049C95" w14:textId="5E74460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57F7EDD3" w14:textId="33322AC0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5D6B8E7E" w14:textId="2341C60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0246659F" w14:textId="76862C20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61B5432D" w14:textId="04C556C6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C741AD" w:rsidRPr="00C741AD" w14:paraId="2DB7AF2D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24E38CE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6]</w:t>
            </w:r>
          </w:p>
        </w:tc>
        <w:tc>
          <w:tcPr>
            <w:tcW w:w="810" w:type="dxa"/>
            <w:vAlign w:val="center"/>
          </w:tcPr>
          <w:p w14:paraId="6DE632B1" w14:textId="5A26B1B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3333AACF" w14:textId="269EE603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602CA070" w14:textId="2ED2E355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2B13CF57" w14:textId="0FC995B4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3206109A" w14:textId="3FD98A26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C741AD" w:rsidRPr="00C741AD" w14:paraId="4364BCA1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AC812E8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Minaev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57]</w:t>
            </w:r>
          </w:p>
        </w:tc>
        <w:tc>
          <w:tcPr>
            <w:tcW w:w="810" w:type="dxa"/>
            <w:vAlign w:val="center"/>
          </w:tcPr>
          <w:p w14:paraId="688A4C02" w14:textId="626D390C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C92E124" w14:textId="38EAC7E6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49D3D195" w14:textId="5A7B978A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5E1C211C" w14:textId="65A0B41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behavioural data, circadian rhythms, demographic data, emotional data, sleep data</w:t>
            </w:r>
          </w:p>
        </w:tc>
        <w:tc>
          <w:tcPr>
            <w:tcW w:w="2160" w:type="dxa"/>
            <w:vAlign w:val="center"/>
          </w:tcPr>
          <w:p w14:paraId="782F2328" w14:textId="1CEDDF90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2, 3, 11</w:t>
            </w:r>
          </w:p>
        </w:tc>
      </w:tr>
      <w:tr w:rsidR="00C741AD" w:rsidRPr="00C741AD" w14:paraId="674B4F1C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AA53326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iranda [58]</w:t>
            </w:r>
          </w:p>
        </w:tc>
        <w:tc>
          <w:tcPr>
            <w:tcW w:w="810" w:type="dxa"/>
            <w:vAlign w:val="center"/>
          </w:tcPr>
          <w:p w14:paraId="7EA7F74B" w14:textId="4602715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424</w:t>
            </w:r>
          </w:p>
        </w:tc>
        <w:tc>
          <w:tcPr>
            <w:tcW w:w="990" w:type="dxa"/>
            <w:noWrap/>
            <w:vAlign w:val="center"/>
          </w:tcPr>
          <w:p w14:paraId="0CC6E4D2" w14:textId="22038EFC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45450768" w14:textId="0776169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043A06B0" w14:textId="7D91178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EDA data, heart rate data</w:t>
            </w:r>
          </w:p>
        </w:tc>
        <w:tc>
          <w:tcPr>
            <w:tcW w:w="2160" w:type="dxa"/>
            <w:vAlign w:val="center"/>
          </w:tcPr>
          <w:p w14:paraId="411F429D" w14:textId="122D838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741AD" w:rsidRPr="00C741AD" w14:paraId="5B8CCBDB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F26C95A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Mullick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59]</w:t>
            </w:r>
          </w:p>
        </w:tc>
        <w:tc>
          <w:tcPr>
            <w:tcW w:w="810" w:type="dxa"/>
            <w:vAlign w:val="center"/>
          </w:tcPr>
          <w:p w14:paraId="1E0755EB" w14:textId="1F7DD194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A77D225" w14:textId="423FDEB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01C58AA5" w14:textId="4161638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</w:t>
            </w:r>
          </w:p>
        </w:tc>
        <w:tc>
          <w:tcPr>
            <w:tcW w:w="5760" w:type="dxa"/>
            <w:vAlign w:val="center"/>
          </w:tcPr>
          <w:p w14:paraId="12648E12" w14:textId="6149712A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heart rate data, location, sleep data, smartphone usage data, social interaction</w:t>
            </w:r>
          </w:p>
        </w:tc>
        <w:tc>
          <w:tcPr>
            <w:tcW w:w="2160" w:type="dxa"/>
            <w:vAlign w:val="center"/>
          </w:tcPr>
          <w:p w14:paraId="36AB0FE0" w14:textId="362611E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C741AD" w:rsidRPr="00C741AD" w14:paraId="6990E2C1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3757556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Narziev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60]</w:t>
            </w:r>
          </w:p>
        </w:tc>
        <w:tc>
          <w:tcPr>
            <w:tcW w:w="810" w:type="dxa"/>
            <w:vAlign w:val="center"/>
          </w:tcPr>
          <w:p w14:paraId="0C2349D9" w14:textId="3DC2BE2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2046</w:t>
            </w:r>
          </w:p>
        </w:tc>
        <w:tc>
          <w:tcPr>
            <w:tcW w:w="990" w:type="dxa"/>
            <w:noWrap/>
            <w:vAlign w:val="center"/>
          </w:tcPr>
          <w:p w14:paraId="40D4C8FF" w14:textId="27511D6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3E2FBD32" w14:textId="1F5C33E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, self-reported data</w:t>
            </w:r>
          </w:p>
        </w:tc>
        <w:tc>
          <w:tcPr>
            <w:tcW w:w="5760" w:type="dxa"/>
            <w:vAlign w:val="center"/>
          </w:tcPr>
          <w:p w14:paraId="487A09D8" w14:textId="3F9CA985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light exposure, food intake, heart rate data, mood status, sleep data, smartphone use data, social interaction</w:t>
            </w:r>
          </w:p>
        </w:tc>
        <w:tc>
          <w:tcPr>
            <w:tcW w:w="2160" w:type="dxa"/>
            <w:vAlign w:val="center"/>
          </w:tcPr>
          <w:p w14:paraId="0CD885C7" w14:textId="0349420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C741AD" w:rsidRPr="00C741AD" w14:paraId="15086181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658008B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ath [61]</w:t>
            </w:r>
          </w:p>
        </w:tc>
        <w:tc>
          <w:tcPr>
            <w:tcW w:w="810" w:type="dxa"/>
            <w:vAlign w:val="center"/>
          </w:tcPr>
          <w:p w14:paraId="2919CD0F" w14:textId="70D6F63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4853</w:t>
            </w:r>
          </w:p>
        </w:tc>
        <w:tc>
          <w:tcPr>
            <w:tcW w:w="990" w:type="dxa"/>
            <w:noWrap/>
            <w:vAlign w:val="center"/>
          </w:tcPr>
          <w:p w14:paraId="5DDC75F7" w14:textId="4AD80DB4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6DA66370" w14:textId="58125384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2341B04F" w14:textId="69B5587C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EDA data, heart rate data</w:t>
            </w:r>
          </w:p>
        </w:tc>
        <w:tc>
          <w:tcPr>
            <w:tcW w:w="2160" w:type="dxa"/>
            <w:vAlign w:val="center"/>
          </w:tcPr>
          <w:p w14:paraId="2A157A7A" w14:textId="2AB213D8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0, 11, 14, 15</w:t>
            </w:r>
          </w:p>
        </w:tc>
      </w:tr>
      <w:tr w:rsidR="00C741AD" w:rsidRPr="00C741AD" w14:paraId="52BB29EA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D915AC4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guyen [62]</w:t>
            </w:r>
          </w:p>
        </w:tc>
        <w:tc>
          <w:tcPr>
            <w:tcW w:w="810" w:type="dxa"/>
            <w:vAlign w:val="center"/>
          </w:tcPr>
          <w:p w14:paraId="4C54074A" w14:textId="58890F95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814</w:t>
            </w:r>
          </w:p>
        </w:tc>
        <w:tc>
          <w:tcPr>
            <w:tcW w:w="990" w:type="dxa"/>
            <w:noWrap/>
            <w:vAlign w:val="center"/>
          </w:tcPr>
          <w:p w14:paraId="4EA885E9" w14:textId="14B8D75F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3226284B" w14:textId="1A3FC75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7CE48741" w14:textId="7366FD6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6625C9CA" w14:textId="24F1E136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C741AD" w:rsidRPr="00C741AD" w14:paraId="703FEA9B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143E68C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ishimura [63]</w:t>
            </w:r>
          </w:p>
        </w:tc>
        <w:tc>
          <w:tcPr>
            <w:tcW w:w="810" w:type="dxa"/>
            <w:vAlign w:val="center"/>
          </w:tcPr>
          <w:p w14:paraId="54F08251" w14:textId="002ABFD4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29C44833" w14:textId="6DE2C8D8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6A12A025" w14:textId="782487F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, self-reported data</w:t>
            </w:r>
          </w:p>
        </w:tc>
        <w:tc>
          <w:tcPr>
            <w:tcW w:w="5760" w:type="dxa"/>
            <w:vAlign w:val="center"/>
          </w:tcPr>
          <w:p w14:paraId="6796A08D" w14:textId="1AA6582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behavioural data, heart rate data, sleep data, weather data</w:t>
            </w:r>
          </w:p>
        </w:tc>
        <w:tc>
          <w:tcPr>
            <w:tcW w:w="2160" w:type="dxa"/>
            <w:vAlign w:val="center"/>
          </w:tcPr>
          <w:p w14:paraId="189A3DC2" w14:textId="7644A59C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C741AD" w:rsidRPr="00C741AD" w14:paraId="565EE5E1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F181FD0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Opoku </w:t>
            </w: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Asare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64]</w:t>
            </w:r>
          </w:p>
        </w:tc>
        <w:tc>
          <w:tcPr>
            <w:tcW w:w="810" w:type="dxa"/>
            <w:vAlign w:val="center"/>
          </w:tcPr>
          <w:p w14:paraId="3B8950CB" w14:textId="0192992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DED5A9C" w14:textId="303FF60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35B9C480" w14:textId="359A5954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, self-reported data</w:t>
            </w:r>
          </w:p>
        </w:tc>
        <w:tc>
          <w:tcPr>
            <w:tcW w:w="5760" w:type="dxa"/>
            <w:vAlign w:val="center"/>
          </w:tcPr>
          <w:p w14:paraId="32B43453" w14:textId="297B75A4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heart rate data, location, mood status, sleep data, smartphone usage data</w:t>
            </w:r>
          </w:p>
        </w:tc>
        <w:tc>
          <w:tcPr>
            <w:tcW w:w="2160" w:type="dxa"/>
            <w:vAlign w:val="center"/>
          </w:tcPr>
          <w:p w14:paraId="4648151D" w14:textId="039E855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C741AD" w:rsidRPr="00C741AD" w14:paraId="32847496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1A5DB9B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Pacheco-Gonzalez [65]</w:t>
            </w:r>
          </w:p>
        </w:tc>
        <w:tc>
          <w:tcPr>
            <w:tcW w:w="810" w:type="dxa"/>
            <w:vAlign w:val="center"/>
          </w:tcPr>
          <w:p w14:paraId="22E68E3F" w14:textId="36D2B756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01EBBE90" w14:textId="6760F93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4BFA4C37" w14:textId="0AC83A5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5C4AB2C5" w14:textId="35289EC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38B929C6" w14:textId="4FFC670B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C741AD" w:rsidRPr="00C741AD" w14:paraId="3445377E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E79684D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Pedrelli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66]</w:t>
            </w:r>
          </w:p>
        </w:tc>
        <w:tc>
          <w:tcPr>
            <w:tcW w:w="810" w:type="dxa"/>
            <w:vAlign w:val="center"/>
          </w:tcPr>
          <w:p w14:paraId="32A3023A" w14:textId="148E64E6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32994403" w14:textId="20CEA2F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3CD2F1DE" w14:textId="510C90BF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</w:t>
            </w:r>
          </w:p>
        </w:tc>
        <w:tc>
          <w:tcPr>
            <w:tcW w:w="5760" w:type="dxa"/>
            <w:vAlign w:val="center"/>
          </w:tcPr>
          <w:p w14:paraId="0395B622" w14:textId="7C772EA6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EDA data, heart rate data, location, sleep data, smartphone usage data, social interaction, weather data</w:t>
            </w:r>
          </w:p>
        </w:tc>
        <w:tc>
          <w:tcPr>
            <w:tcW w:w="2160" w:type="dxa"/>
            <w:vAlign w:val="center"/>
          </w:tcPr>
          <w:p w14:paraId="2178D9B8" w14:textId="20864126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</w:tr>
      <w:tr w:rsidR="00C741AD" w:rsidRPr="00C741AD" w14:paraId="010FB439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E6EB9D5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Qian [67]</w:t>
            </w:r>
          </w:p>
        </w:tc>
        <w:tc>
          <w:tcPr>
            <w:tcW w:w="810" w:type="dxa"/>
            <w:vAlign w:val="center"/>
          </w:tcPr>
          <w:p w14:paraId="58DC1125" w14:textId="52330C7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0D8AA072" w14:textId="324DD21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1A39ED63" w14:textId="61B600A9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3B54BCBE" w14:textId="3B0C0B80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3CD98D54" w14:textId="2C132B3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741AD" w:rsidRPr="00C741AD" w14:paraId="7FFDD040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281A6FA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aihan [68]</w:t>
            </w:r>
          </w:p>
        </w:tc>
        <w:tc>
          <w:tcPr>
            <w:tcW w:w="810" w:type="dxa"/>
            <w:vAlign w:val="center"/>
          </w:tcPr>
          <w:p w14:paraId="52EFAE78" w14:textId="47F4709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50051B3E" w14:textId="473A75D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6EF2F7B5" w14:textId="11C395E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7A15C0F4" w14:textId="5A40BDE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demographic data</w:t>
            </w:r>
          </w:p>
        </w:tc>
        <w:tc>
          <w:tcPr>
            <w:tcW w:w="2160" w:type="dxa"/>
            <w:vAlign w:val="center"/>
          </w:tcPr>
          <w:p w14:paraId="2F98478E" w14:textId="3435AFB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C741AD" w:rsidRPr="00C741AD" w14:paraId="3300C013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72B13E5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69]</w:t>
            </w:r>
          </w:p>
        </w:tc>
        <w:tc>
          <w:tcPr>
            <w:tcW w:w="810" w:type="dxa"/>
            <w:vAlign w:val="center"/>
          </w:tcPr>
          <w:p w14:paraId="5AA720B7" w14:textId="248EFAE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1945</w:t>
            </w:r>
          </w:p>
        </w:tc>
        <w:tc>
          <w:tcPr>
            <w:tcW w:w="990" w:type="dxa"/>
            <w:noWrap/>
            <w:vAlign w:val="center"/>
          </w:tcPr>
          <w:p w14:paraId="589EF53B" w14:textId="75548A0A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6532AFB9" w14:textId="1216986D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648C3D7F" w14:textId="10348D1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7320238D" w14:textId="6B349289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741AD" w:rsidRPr="00C741AD" w14:paraId="228E89A6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ED56973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70]</w:t>
            </w:r>
          </w:p>
        </w:tc>
        <w:tc>
          <w:tcPr>
            <w:tcW w:w="810" w:type="dxa"/>
            <w:vAlign w:val="center"/>
          </w:tcPr>
          <w:p w14:paraId="1C3B44BC" w14:textId="5969BB6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28C89F9D" w14:textId="01A1DA34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33A0102B" w14:textId="6A4F2069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1E991C10" w14:textId="7A4C9E59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72D64E80" w14:textId="52E340EF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741AD" w:rsidRPr="00C741AD" w14:paraId="0A40C509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143769A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odríguez-Ruiz [71]</w:t>
            </w:r>
          </w:p>
        </w:tc>
        <w:tc>
          <w:tcPr>
            <w:tcW w:w="810" w:type="dxa"/>
            <w:vAlign w:val="center"/>
          </w:tcPr>
          <w:p w14:paraId="2429CEDC" w14:textId="4F69F12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72F18A63" w14:textId="40386AE9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3756E835" w14:textId="3C32C84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1C1716FE" w14:textId="0F238F7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3CD9CAAB" w14:textId="792373D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5, 6, 7, 8</w:t>
            </w:r>
          </w:p>
        </w:tc>
      </w:tr>
      <w:tr w:rsidR="00C741AD" w:rsidRPr="00C741AD" w14:paraId="6407477C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1D3A59C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ther [72]</w:t>
            </w:r>
          </w:p>
        </w:tc>
        <w:tc>
          <w:tcPr>
            <w:tcW w:w="810" w:type="dxa"/>
            <w:vAlign w:val="center"/>
          </w:tcPr>
          <w:p w14:paraId="5F854C7A" w14:textId="27BA0EA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7D3D970" w14:textId="6E8099D5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35494D7E" w14:textId="0FDB652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</w:t>
            </w:r>
          </w:p>
        </w:tc>
        <w:tc>
          <w:tcPr>
            <w:tcW w:w="5760" w:type="dxa"/>
            <w:vAlign w:val="center"/>
          </w:tcPr>
          <w:p w14:paraId="582EB044" w14:textId="569A816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EDA data, heart rate data, respiratory rate measures, social interaction</w:t>
            </w:r>
          </w:p>
        </w:tc>
        <w:tc>
          <w:tcPr>
            <w:tcW w:w="2160" w:type="dxa"/>
            <w:vAlign w:val="center"/>
          </w:tcPr>
          <w:p w14:paraId="122D0436" w14:textId="6071A83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3, 4, 11</w:t>
            </w:r>
          </w:p>
        </w:tc>
      </w:tr>
      <w:tr w:rsidR="00C741AD" w:rsidRPr="00C741AD" w14:paraId="36838502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64E3EE9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Rykov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3]</w:t>
            </w:r>
          </w:p>
        </w:tc>
        <w:tc>
          <w:tcPr>
            <w:tcW w:w="810" w:type="dxa"/>
            <w:vAlign w:val="center"/>
          </w:tcPr>
          <w:p w14:paraId="02D0227A" w14:textId="0E0C1CAA" w:rsidR="00C741AD" w:rsidRPr="00C741AD" w:rsidRDefault="00F4765A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05C74DC8" w14:textId="00634488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49FFB29F" w14:textId="688CE3AA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71745ABC" w14:textId="4CB227A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 xml:space="preserve">Activity data, </w:t>
            </w:r>
            <w:r w:rsidR="00FD46D3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FD46D3" w:rsidRPr="00FD46D3">
              <w:rPr>
                <w:rFonts w:asciiTheme="majorBidi" w:hAnsiTheme="majorBidi" w:cstheme="majorBidi"/>
                <w:sz w:val="20"/>
                <w:szCs w:val="20"/>
              </w:rPr>
              <w:t>ircadian rhythm</w:t>
            </w:r>
            <w:r w:rsidR="004713A9" w:rsidRPr="00C741AD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C741AD">
              <w:rPr>
                <w:rFonts w:asciiTheme="majorBidi" w:hAnsiTheme="majorBidi" w:cstheme="majorBidi"/>
                <w:sz w:val="20"/>
                <w:szCs w:val="20"/>
              </w:rPr>
              <w:t xml:space="preserve"> sleep data</w:t>
            </w:r>
          </w:p>
        </w:tc>
        <w:tc>
          <w:tcPr>
            <w:tcW w:w="2160" w:type="dxa"/>
            <w:vAlign w:val="center"/>
          </w:tcPr>
          <w:p w14:paraId="17C9DF2D" w14:textId="53B6EE99" w:rsidR="00C741AD" w:rsidRPr="00C741AD" w:rsidRDefault="00FD46D3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C741AD" w:rsidRPr="00C741AD" w14:paraId="74209E79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E927863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Sah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4]</w:t>
            </w:r>
          </w:p>
        </w:tc>
        <w:tc>
          <w:tcPr>
            <w:tcW w:w="810" w:type="dxa"/>
            <w:vAlign w:val="center"/>
          </w:tcPr>
          <w:p w14:paraId="042165EE" w14:textId="5B0F5A1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0500799" w14:textId="6640781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69402B88" w14:textId="694CBBE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</w:t>
            </w:r>
          </w:p>
        </w:tc>
        <w:tc>
          <w:tcPr>
            <w:tcW w:w="5760" w:type="dxa"/>
            <w:vAlign w:val="center"/>
          </w:tcPr>
          <w:p w14:paraId="5DD2EE06" w14:textId="6450B93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behavioural data, location, sleep data, smartphone usage data, social media data</w:t>
            </w:r>
          </w:p>
        </w:tc>
        <w:tc>
          <w:tcPr>
            <w:tcW w:w="2160" w:type="dxa"/>
            <w:vAlign w:val="center"/>
          </w:tcPr>
          <w:p w14:paraId="0002526C" w14:textId="229BA69C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5173</w:t>
            </w:r>
          </w:p>
        </w:tc>
      </w:tr>
      <w:tr w:rsidR="00C741AD" w:rsidRPr="00C741AD" w14:paraId="5B94C78B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26C6C5D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Šalkevicius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5]</w:t>
            </w:r>
          </w:p>
        </w:tc>
        <w:tc>
          <w:tcPr>
            <w:tcW w:w="810" w:type="dxa"/>
            <w:vAlign w:val="center"/>
          </w:tcPr>
          <w:p w14:paraId="3485FC7C" w14:textId="434D8D7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333EC94" w14:textId="7B48CF66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4A07A0D6" w14:textId="7BFE2294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21B21EFD" w14:textId="08A8B71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EDA data, heart rate data, skin temperature</w:t>
            </w:r>
          </w:p>
        </w:tc>
        <w:tc>
          <w:tcPr>
            <w:tcW w:w="2160" w:type="dxa"/>
            <w:vAlign w:val="center"/>
          </w:tcPr>
          <w:p w14:paraId="495BA34E" w14:textId="17FB4613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C741AD" w:rsidRPr="00C741AD" w14:paraId="09B7024D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5B80206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Scism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6]</w:t>
            </w:r>
          </w:p>
        </w:tc>
        <w:tc>
          <w:tcPr>
            <w:tcW w:w="810" w:type="dxa"/>
            <w:vAlign w:val="center"/>
          </w:tcPr>
          <w:p w14:paraId="2F329AEA" w14:textId="520DAF8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436DCADD" w14:textId="33496C86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660C618A" w14:textId="71E0306F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0406E27F" w14:textId="18580BEE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172BE32D" w14:textId="7CA7CB2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C741AD" w:rsidRPr="00C741AD" w14:paraId="7D1C0D91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CE00C5A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Shah [77]</w:t>
            </w:r>
          </w:p>
        </w:tc>
        <w:tc>
          <w:tcPr>
            <w:tcW w:w="810" w:type="dxa"/>
            <w:vAlign w:val="center"/>
          </w:tcPr>
          <w:p w14:paraId="4A46C45E" w14:textId="77FC0B7E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7E824AA" w14:textId="22D52B45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3FD3516B" w14:textId="2FB05A1C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, self-reported data</w:t>
            </w:r>
          </w:p>
        </w:tc>
        <w:tc>
          <w:tcPr>
            <w:tcW w:w="5760" w:type="dxa"/>
            <w:vAlign w:val="center"/>
          </w:tcPr>
          <w:p w14:paraId="28E75089" w14:textId="3F06CC4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anxiety level, depression level, dietary data, heart rate data, sleep data, stress level</w:t>
            </w:r>
          </w:p>
        </w:tc>
        <w:tc>
          <w:tcPr>
            <w:tcW w:w="2160" w:type="dxa"/>
            <w:vAlign w:val="center"/>
          </w:tcPr>
          <w:p w14:paraId="4D09695E" w14:textId="06582525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  <w:tr w:rsidR="00C741AD" w:rsidRPr="00C741AD" w14:paraId="0C8E5CAF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8416C63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Shaukat-</w:t>
            </w: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Jali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8]</w:t>
            </w:r>
          </w:p>
        </w:tc>
        <w:tc>
          <w:tcPr>
            <w:tcW w:w="810" w:type="dxa"/>
            <w:vAlign w:val="center"/>
          </w:tcPr>
          <w:p w14:paraId="40E7DD6B" w14:textId="51E3780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A262857" w14:textId="66E9C0B1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44E65C9C" w14:textId="7AC132B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547B9FB1" w14:textId="2DF351CF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EDA data, heart rate data, skin temperature</w:t>
            </w:r>
          </w:p>
        </w:tc>
        <w:tc>
          <w:tcPr>
            <w:tcW w:w="2160" w:type="dxa"/>
            <w:vAlign w:val="center"/>
          </w:tcPr>
          <w:p w14:paraId="25AA2D08" w14:textId="230F8BE2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741AD" w:rsidRPr="00C741AD" w14:paraId="4F1BBB61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C8651B5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azawa [79]</w:t>
            </w:r>
          </w:p>
        </w:tc>
        <w:tc>
          <w:tcPr>
            <w:tcW w:w="810" w:type="dxa"/>
            <w:vAlign w:val="center"/>
          </w:tcPr>
          <w:p w14:paraId="57F96611" w14:textId="1F09FA0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5CD87CC" w14:textId="30924335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08DF6CFD" w14:textId="5267EE6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7E64CB25" w14:textId="070A0EAA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heart rate data, skin temperature, sleep data, UV light exposure</w:t>
            </w:r>
          </w:p>
        </w:tc>
        <w:tc>
          <w:tcPr>
            <w:tcW w:w="2160" w:type="dxa"/>
            <w:vAlign w:val="center"/>
          </w:tcPr>
          <w:p w14:paraId="7BD25535" w14:textId="05E33D3C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</w:tr>
      <w:tr w:rsidR="00C741AD" w:rsidRPr="00C741AD" w14:paraId="1E27CE74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5F04C14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iwari [80]</w:t>
            </w:r>
          </w:p>
        </w:tc>
        <w:tc>
          <w:tcPr>
            <w:tcW w:w="810" w:type="dxa"/>
            <w:vAlign w:val="center"/>
          </w:tcPr>
          <w:p w14:paraId="1EA3A549" w14:textId="1017481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0708AB7A" w14:textId="5EC14404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72A72582" w14:textId="426352D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1156E34A" w14:textId="6C7F354C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Heart rate data</w:t>
            </w:r>
          </w:p>
        </w:tc>
        <w:tc>
          <w:tcPr>
            <w:tcW w:w="2160" w:type="dxa"/>
            <w:vAlign w:val="center"/>
          </w:tcPr>
          <w:p w14:paraId="4D5A597C" w14:textId="363D170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C741AD" w:rsidRPr="00C741AD" w14:paraId="4A0A38EC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827FAE6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sai [81]</w:t>
            </w:r>
          </w:p>
        </w:tc>
        <w:tc>
          <w:tcPr>
            <w:tcW w:w="810" w:type="dxa"/>
            <w:vAlign w:val="center"/>
          </w:tcPr>
          <w:p w14:paraId="30D143B0" w14:textId="2F6794A2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671E93C6" w14:textId="76291A39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1B17EECB" w14:textId="63D8EA0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0030AFC0" w14:textId="004C0F1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anxiety level, depression level, environmental data, heart rate data, sleep data</w:t>
            </w:r>
          </w:p>
        </w:tc>
        <w:tc>
          <w:tcPr>
            <w:tcW w:w="2160" w:type="dxa"/>
            <w:vAlign w:val="center"/>
          </w:tcPr>
          <w:p w14:paraId="66D30F98" w14:textId="189B747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C741AD" w:rsidRPr="00C741AD" w14:paraId="776B5159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536A3E2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Valenz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82]</w:t>
            </w:r>
          </w:p>
        </w:tc>
        <w:tc>
          <w:tcPr>
            <w:tcW w:w="810" w:type="dxa"/>
            <w:vAlign w:val="center"/>
          </w:tcPr>
          <w:p w14:paraId="1C39C908" w14:textId="202F4E4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6FE1E6A9" w14:textId="21DFF1F9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485AC86C" w14:textId="73ECFC3C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5DC7A7C8" w14:textId="35408F4C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ECG data</w:t>
            </w:r>
          </w:p>
        </w:tc>
        <w:tc>
          <w:tcPr>
            <w:tcW w:w="2160" w:type="dxa"/>
            <w:vAlign w:val="center"/>
          </w:tcPr>
          <w:p w14:paraId="4F7C879C" w14:textId="33E4B87B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741AD" w:rsidRPr="00C741AD" w14:paraId="338AB327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B1CAFD3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Wang [83]</w:t>
            </w:r>
          </w:p>
        </w:tc>
        <w:tc>
          <w:tcPr>
            <w:tcW w:w="810" w:type="dxa"/>
            <w:vAlign w:val="center"/>
          </w:tcPr>
          <w:p w14:paraId="46923274" w14:textId="79618B7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71A66F45" w14:textId="27529B46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19078FD2" w14:textId="74664AB0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, self-reported data</w:t>
            </w:r>
          </w:p>
        </w:tc>
        <w:tc>
          <w:tcPr>
            <w:tcW w:w="5760" w:type="dxa"/>
            <w:vAlign w:val="center"/>
          </w:tcPr>
          <w:p w14:paraId="5225388A" w14:textId="70A90434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heart rate data, location, sleep data, smartphone usage data, social interaction</w:t>
            </w:r>
          </w:p>
        </w:tc>
        <w:tc>
          <w:tcPr>
            <w:tcW w:w="2160" w:type="dxa"/>
            <w:vAlign w:val="center"/>
          </w:tcPr>
          <w:p w14:paraId="78F6EA62" w14:textId="3DED0A1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5, 10</w:t>
            </w:r>
          </w:p>
        </w:tc>
      </w:tr>
      <w:tr w:rsidR="00C741AD" w:rsidRPr="00C741AD" w14:paraId="08611DF3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B07BB41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Xu [84]</w:t>
            </w:r>
          </w:p>
        </w:tc>
        <w:tc>
          <w:tcPr>
            <w:tcW w:w="810" w:type="dxa"/>
            <w:vAlign w:val="center"/>
          </w:tcPr>
          <w:p w14:paraId="22A78F85" w14:textId="1F4BCE0B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1139B22B" w14:textId="271BA0A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6D74CEB8" w14:textId="649DFAA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non-WD based</w:t>
            </w:r>
          </w:p>
        </w:tc>
        <w:tc>
          <w:tcPr>
            <w:tcW w:w="5760" w:type="dxa"/>
            <w:vAlign w:val="center"/>
          </w:tcPr>
          <w:p w14:paraId="352B6467" w14:textId="63FCA9EC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location, sleep data, smartphone usage data, social interaction</w:t>
            </w:r>
          </w:p>
        </w:tc>
        <w:tc>
          <w:tcPr>
            <w:tcW w:w="2160" w:type="dxa"/>
            <w:vAlign w:val="center"/>
          </w:tcPr>
          <w:p w14:paraId="5CB78B1F" w14:textId="48D078B7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81, 274, 455</w:t>
            </w:r>
          </w:p>
        </w:tc>
      </w:tr>
      <w:tr w:rsidR="00C741AD" w:rsidRPr="00C741AD" w14:paraId="4C551FDB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0C6A628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Yadav [85]</w:t>
            </w:r>
          </w:p>
        </w:tc>
        <w:tc>
          <w:tcPr>
            <w:tcW w:w="810" w:type="dxa"/>
            <w:vAlign w:val="center"/>
          </w:tcPr>
          <w:p w14:paraId="2FE10CD2" w14:textId="103977E5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67B5A848" w14:textId="69EEE06F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3F05C3BF" w14:textId="15A8D44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5B335E50" w14:textId="18690C88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, anxiety level, audio data, demographic data, ECG data, EDA data, heart rate data, level of preparation and knowledge on the presentation, personality metrics, skin temperature</w:t>
            </w:r>
          </w:p>
        </w:tc>
        <w:tc>
          <w:tcPr>
            <w:tcW w:w="2160" w:type="dxa"/>
            <w:vAlign w:val="center"/>
          </w:tcPr>
          <w:p w14:paraId="5CB5FA6D" w14:textId="0CC3514B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  <w:tr w:rsidR="00C741AD" w:rsidRPr="00C741AD" w14:paraId="11D7F1BF" w14:textId="77777777" w:rsidTr="00C741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8B402DA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Zanella-Calzad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86]</w:t>
            </w:r>
          </w:p>
        </w:tc>
        <w:tc>
          <w:tcPr>
            <w:tcW w:w="810" w:type="dxa"/>
            <w:vAlign w:val="center"/>
          </w:tcPr>
          <w:p w14:paraId="2CDE4D6C" w14:textId="276316BA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674CF52F" w14:textId="7EADB3C0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Open</w:t>
            </w:r>
          </w:p>
        </w:tc>
        <w:tc>
          <w:tcPr>
            <w:tcW w:w="2070" w:type="dxa"/>
            <w:vAlign w:val="center"/>
          </w:tcPr>
          <w:p w14:paraId="0E66FAD2" w14:textId="6B24D568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, self-reported</w:t>
            </w:r>
          </w:p>
        </w:tc>
        <w:tc>
          <w:tcPr>
            <w:tcW w:w="5760" w:type="dxa"/>
            <w:vAlign w:val="center"/>
          </w:tcPr>
          <w:p w14:paraId="1FB10F9A" w14:textId="6ACB8229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Activity data</w:t>
            </w:r>
          </w:p>
        </w:tc>
        <w:tc>
          <w:tcPr>
            <w:tcW w:w="2160" w:type="dxa"/>
            <w:vAlign w:val="center"/>
          </w:tcPr>
          <w:p w14:paraId="66B03B18" w14:textId="5F2F14DD" w:rsidR="00C741AD" w:rsidRPr="00C741AD" w:rsidRDefault="00C741AD" w:rsidP="00C741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C741AD" w:rsidRPr="00C741AD" w14:paraId="72FAB686" w14:textId="77777777" w:rsidTr="00C7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461E0B0" w14:textId="77777777" w:rsidR="00C741AD" w:rsidRPr="000419D5" w:rsidRDefault="00C741AD" w:rsidP="00C741A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Zheng [87]</w:t>
            </w:r>
          </w:p>
        </w:tc>
        <w:tc>
          <w:tcPr>
            <w:tcW w:w="810" w:type="dxa"/>
            <w:vAlign w:val="center"/>
          </w:tcPr>
          <w:p w14:paraId="59F59188" w14:textId="377A875C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vAlign w:val="center"/>
          </w:tcPr>
          <w:p w14:paraId="3CDD0731" w14:textId="0C250441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Closed</w:t>
            </w:r>
          </w:p>
        </w:tc>
        <w:tc>
          <w:tcPr>
            <w:tcW w:w="2070" w:type="dxa"/>
            <w:vAlign w:val="center"/>
          </w:tcPr>
          <w:p w14:paraId="0669B527" w14:textId="3CBBEA19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WD-based</w:t>
            </w:r>
          </w:p>
        </w:tc>
        <w:tc>
          <w:tcPr>
            <w:tcW w:w="5760" w:type="dxa"/>
            <w:vAlign w:val="center"/>
          </w:tcPr>
          <w:p w14:paraId="20573E2F" w14:textId="66FA6E14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EEG data, heart rate data</w:t>
            </w:r>
          </w:p>
        </w:tc>
        <w:tc>
          <w:tcPr>
            <w:tcW w:w="2160" w:type="dxa"/>
            <w:vAlign w:val="center"/>
          </w:tcPr>
          <w:p w14:paraId="4DF96093" w14:textId="1CD5EE57" w:rsidR="00C741AD" w:rsidRPr="00C741AD" w:rsidRDefault="00C741AD" w:rsidP="00C741A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741A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7F53C5" w:rsidRPr="00F860DA" w14:paraId="074DE644" w14:textId="77777777" w:rsidTr="00A14231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0" w:type="dxa"/>
            <w:gridSpan w:val="6"/>
            <w:noWrap/>
            <w:vAlign w:val="center"/>
          </w:tcPr>
          <w:p w14:paraId="17392BB1" w14:textId="77777777" w:rsidR="007F53C5" w:rsidRPr="00333330" w:rsidRDefault="007F53C5" w:rsidP="00A14231">
            <w:pPr>
              <w:spacing w:line="240" w:lineRule="auto"/>
              <w:jc w:val="lef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33330">
              <w:rPr>
                <w:b w:val="0"/>
                <w:bCs w:val="0"/>
                <w:sz w:val="20"/>
                <w:szCs w:val="20"/>
              </w:rPr>
              <w:t xml:space="preserve">ECG: Electrocardiogram, EDA: Electrodermal activity, EEG: Electroencephalogram, </w:t>
            </w:r>
            <w:r>
              <w:rPr>
                <w:b w:val="0"/>
                <w:bCs w:val="0"/>
                <w:sz w:val="20"/>
                <w:szCs w:val="20"/>
              </w:rPr>
              <w:t xml:space="preserve">NR: Not reported, </w:t>
            </w:r>
            <w:r w:rsidRPr="00333330">
              <w:rPr>
                <w:b w:val="0"/>
                <w:bCs w:val="0"/>
                <w:sz w:val="20"/>
                <w:szCs w:val="20"/>
              </w:rPr>
              <w:t>UV: Ultraviolet, WD: wearable devices</w:t>
            </w:r>
          </w:p>
        </w:tc>
      </w:tr>
    </w:tbl>
    <w:p w14:paraId="569DD599" w14:textId="5B3D92E3" w:rsidR="008B4807" w:rsidRPr="00F860DA" w:rsidRDefault="00846D6B" w:rsidP="001E7F4D">
      <w:pPr>
        <w:rPr>
          <w:sz w:val="18"/>
          <w:szCs w:val="18"/>
        </w:rPr>
      </w:pPr>
      <w:r w:rsidRPr="00F860DA">
        <w:rPr>
          <w:rFonts w:ascii="Calibri" w:hAnsi="Calibri" w:cs="Calibri"/>
          <w:noProof/>
          <w:sz w:val="18"/>
          <w:szCs w:val="18"/>
          <w:lang w:val="en-US"/>
        </w:rPr>
        <w:fldChar w:fldCharType="begin"/>
      </w:r>
      <w:r w:rsidRPr="00F860DA">
        <w:rPr>
          <w:sz w:val="18"/>
          <w:szCs w:val="18"/>
        </w:rPr>
        <w:instrText xml:space="preserve"> ADDIN EN.REFLIST </w:instrText>
      </w:r>
      <w:r w:rsidR="00000000">
        <w:rPr>
          <w:rFonts w:ascii="Calibri" w:hAnsi="Calibri" w:cs="Calibri"/>
          <w:noProof/>
          <w:sz w:val="18"/>
          <w:szCs w:val="18"/>
          <w:lang w:val="en-US"/>
        </w:rPr>
        <w:fldChar w:fldCharType="separate"/>
      </w:r>
      <w:r w:rsidRPr="00F860DA">
        <w:rPr>
          <w:sz w:val="18"/>
          <w:szCs w:val="18"/>
        </w:rPr>
        <w:fldChar w:fldCharType="end"/>
      </w:r>
    </w:p>
    <w:sectPr w:rsidR="008B4807" w:rsidRPr="00F860DA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1FD96" w14:textId="77777777" w:rsidR="008E23A1" w:rsidRDefault="008E23A1" w:rsidP="00CF3807">
      <w:pPr>
        <w:spacing w:after="0" w:line="240" w:lineRule="auto"/>
      </w:pPr>
      <w:r>
        <w:separator/>
      </w:r>
    </w:p>
  </w:endnote>
  <w:endnote w:type="continuationSeparator" w:id="0">
    <w:p w14:paraId="10847A96" w14:textId="77777777" w:rsidR="008E23A1" w:rsidRDefault="008E23A1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BE50B" w14:textId="77777777" w:rsidR="008E23A1" w:rsidRDefault="008E23A1" w:rsidP="00CF3807">
      <w:pPr>
        <w:spacing w:after="0" w:line="240" w:lineRule="auto"/>
      </w:pPr>
      <w:r>
        <w:separator/>
      </w:r>
    </w:p>
  </w:footnote>
  <w:footnote w:type="continuationSeparator" w:id="0">
    <w:p w14:paraId="0ECA50A9" w14:textId="77777777" w:rsidR="008E23A1" w:rsidRDefault="008E23A1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kFAJzWvX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raev9q22t5pepfwvp2rpe9vfsaverr0s2&quot;&gt;AI driven wearable devices for stress-manuscript&lt;record-ids&gt;&lt;item&gt;22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/record-ids&gt;&lt;/item&gt;&lt;/Libraries&gt;"/>
  </w:docVars>
  <w:rsids>
    <w:rsidRoot w:val="0046312A"/>
    <w:rsid w:val="000419D5"/>
    <w:rsid w:val="00054D6B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22813"/>
    <w:rsid w:val="001429ED"/>
    <w:rsid w:val="00167D47"/>
    <w:rsid w:val="00170856"/>
    <w:rsid w:val="001D3FA9"/>
    <w:rsid w:val="001E7F4D"/>
    <w:rsid w:val="0023302B"/>
    <w:rsid w:val="00256B51"/>
    <w:rsid w:val="002F2883"/>
    <w:rsid w:val="00304643"/>
    <w:rsid w:val="003046A9"/>
    <w:rsid w:val="00311088"/>
    <w:rsid w:val="00316F6A"/>
    <w:rsid w:val="00327055"/>
    <w:rsid w:val="00333330"/>
    <w:rsid w:val="00360AAA"/>
    <w:rsid w:val="00386775"/>
    <w:rsid w:val="00386C18"/>
    <w:rsid w:val="003A3A12"/>
    <w:rsid w:val="003A3F5B"/>
    <w:rsid w:val="003B22FB"/>
    <w:rsid w:val="003B27C1"/>
    <w:rsid w:val="003B419C"/>
    <w:rsid w:val="003D349A"/>
    <w:rsid w:val="003D5C4D"/>
    <w:rsid w:val="003E4D8B"/>
    <w:rsid w:val="003F108B"/>
    <w:rsid w:val="0046312A"/>
    <w:rsid w:val="004713A9"/>
    <w:rsid w:val="00477900"/>
    <w:rsid w:val="0048589C"/>
    <w:rsid w:val="004A2188"/>
    <w:rsid w:val="004C0E1F"/>
    <w:rsid w:val="00506B4D"/>
    <w:rsid w:val="005267B3"/>
    <w:rsid w:val="005A61D4"/>
    <w:rsid w:val="005C6A6C"/>
    <w:rsid w:val="005E7C63"/>
    <w:rsid w:val="00600831"/>
    <w:rsid w:val="00621F3B"/>
    <w:rsid w:val="006301E7"/>
    <w:rsid w:val="00645047"/>
    <w:rsid w:val="00682343"/>
    <w:rsid w:val="00697200"/>
    <w:rsid w:val="006A649E"/>
    <w:rsid w:val="006B3475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A51AE"/>
    <w:rsid w:val="007A67D2"/>
    <w:rsid w:val="007B2860"/>
    <w:rsid w:val="007F4A8C"/>
    <w:rsid w:val="007F53C5"/>
    <w:rsid w:val="0080070D"/>
    <w:rsid w:val="00805BEA"/>
    <w:rsid w:val="0082540E"/>
    <w:rsid w:val="00846D6B"/>
    <w:rsid w:val="0085207B"/>
    <w:rsid w:val="0086101F"/>
    <w:rsid w:val="008B4807"/>
    <w:rsid w:val="008B63E8"/>
    <w:rsid w:val="008E23A1"/>
    <w:rsid w:val="008F058C"/>
    <w:rsid w:val="00947536"/>
    <w:rsid w:val="0097281D"/>
    <w:rsid w:val="009776FD"/>
    <w:rsid w:val="00990191"/>
    <w:rsid w:val="009E3F2D"/>
    <w:rsid w:val="009E5173"/>
    <w:rsid w:val="00A6061F"/>
    <w:rsid w:val="00AA4EF2"/>
    <w:rsid w:val="00B3210B"/>
    <w:rsid w:val="00B349F8"/>
    <w:rsid w:val="00B44665"/>
    <w:rsid w:val="00B577DB"/>
    <w:rsid w:val="00B617C6"/>
    <w:rsid w:val="00B77634"/>
    <w:rsid w:val="00B9247D"/>
    <w:rsid w:val="00BC1CF6"/>
    <w:rsid w:val="00BC35CD"/>
    <w:rsid w:val="00BE48F8"/>
    <w:rsid w:val="00BE4C33"/>
    <w:rsid w:val="00BF53FF"/>
    <w:rsid w:val="00C04659"/>
    <w:rsid w:val="00C1039F"/>
    <w:rsid w:val="00C119F5"/>
    <w:rsid w:val="00C27283"/>
    <w:rsid w:val="00C4297C"/>
    <w:rsid w:val="00C50943"/>
    <w:rsid w:val="00C741AD"/>
    <w:rsid w:val="00C854DB"/>
    <w:rsid w:val="00C87E84"/>
    <w:rsid w:val="00CA49A0"/>
    <w:rsid w:val="00CA6349"/>
    <w:rsid w:val="00CD471D"/>
    <w:rsid w:val="00CE326E"/>
    <w:rsid w:val="00CF3807"/>
    <w:rsid w:val="00D4335C"/>
    <w:rsid w:val="00D45AB5"/>
    <w:rsid w:val="00D54FE4"/>
    <w:rsid w:val="00D7196B"/>
    <w:rsid w:val="00DA2337"/>
    <w:rsid w:val="00DB22A9"/>
    <w:rsid w:val="00DC0DE3"/>
    <w:rsid w:val="00DD6915"/>
    <w:rsid w:val="00DF7F72"/>
    <w:rsid w:val="00E050A5"/>
    <w:rsid w:val="00E07661"/>
    <w:rsid w:val="00E435E5"/>
    <w:rsid w:val="00E628D0"/>
    <w:rsid w:val="00E724A1"/>
    <w:rsid w:val="00E7599A"/>
    <w:rsid w:val="00E82C1D"/>
    <w:rsid w:val="00E831AE"/>
    <w:rsid w:val="00E8534E"/>
    <w:rsid w:val="00EC5914"/>
    <w:rsid w:val="00ED4819"/>
    <w:rsid w:val="00ED605F"/>
    <w:rsid w:val="00EE5F19"/>
    <w:rsid w:val="00F15DF1"/>
    <w:rsid w:val="00F301B9"/>
    <w:rsid w:val="00F4265B"/>
    <w:rsid w:val="00F46552"/>
    <w:rsid w:val="00F4765A"/>
    <w:rsid w:val="00F649E1"/>
    <w:rsid w:val="00F860DA"/>
    <w:rsid w:val="00F961F1"/>
    <w:rsid w:val="00F97ED8"/>
    <w:rsid w:val="00FC59E0"/>
    <w:rsid w:val="00FD46D3"/>
    <w:rsid w:val="00FD4A5B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12</Words>
  <Characters>57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Alaa Ali Abd-Alrazaq</cp:lastModifiedBy>
  <cp:revision>6</cp:revision>
  <dcterms:created xsi:type="dcterms:W3CDTF">2023-01-31T10:34:00Z</dcterms:created>
  <dcterms:modified xsi:type="dcterms:W3CDTF">2023-01-31T11:18:00Z</dcterms:modified>
</cp:coreProperties>
</file>